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B6E" w:rsidRPr="001A4B6E" w:rsidRDefault="00F805E2" w:rsidP="001A4B6E">
      <w:pPr>
        <w:pageBreakBefore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 xml:space="preserve">S2 </w:t>
      </w:r>
      <w:r>
        <w:rPr>
          <w:rFonts w:ascii="Times New Roman" w:hAnsi="Times New Roman" w:cs="Times New Roman" w:hint="eastAsia"/>
          <w:b/>
          <w:sz w:val="22"/>
        </w:rPr>
        <w:t>T</w:t>
      </w:r>
      <w:r w:rsidR="001A4B6E" w:rsidRPr="001A4B6E">
        <w:rPr>
          <w:rFonts w:ascii="Times New Roman" w:hAnsi="Times New Roman" w:cs="Times New Roman"/>
          <w:b/>
          <w:sz w:val="22"/>
        </w:rPr>
        <w:t>able.</w:t>
      </w:r>
      <w:proofErr w:type="gramEnd"/>
      <w:r w:rsidR="001A4B6E" w:rsidRPr="001A4B6E">
        <w:rPr>
          <w:rFonts w:ascii="Times New Roman" w:hAnsi="Times New Roman" w:cs="Times New Roman"/>
          <w:b/>
          <w:sz w:val="22"/>
        </w:rPr>
        <w:t xml:space="preserve"> Adenoma miss rates according to the BBPS segment score at initial colonoscopy (N = 202)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953"/>
        <w:gridCol w:w="1874"/>
        <w:gridCol w:w="3155"/>
      </w:tblGrid>
      <w:tr w:rsidR="001A4B6E" w:rsidRPr="00670106" w:rsidTr="001A4B6E">
        <w:tc>
          <w:tcPr>
            <w:tcW w:w="2044" w:type="dxa"/>
            <w:tcBorders>
              <w:bottom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denoma miss rate</w:t>
            </w:r>
          </w:p>
        </w:tc>
      </w:tr>
      <w:tr w:rsidR="001A4B6E" w:rsidRPr="00670106" w:rsidTr="001A4B6E"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DC</w:t>
            </w:r>
          </w:p>
        </w:tc>
      </w:tr>
      <w:tr w:rsidR="001A4B6E" w:rsidRPr="00670106" w:rsidTr="001A4B6E">
        <w:trPr>
          <w:gridAfter w:val="1"/>
          <w:wAfter w:w="3155" w:type="dxa"/>
        </w:trPr>
        <w:tc>
          <w:tcPr>
            <w:tcW w:w="5871" w:type="dxa"/>
            <w:gridSpan w:val="3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Per-patient</w:t>
            </w:r>
          </w:p>
        </w:tc>
      </w:tr>
      <w:tr w:rsidR="001A4B6E" w:rsidRPr="00670106" w:rsidTr="001A4B6E">
        <w:tc>
          <w:tcPr>
            <w:tcW w:w="2044" w:type="dxa"/>
            <w:tcBorders>
              <w:top w:val="single" w:sz="4" w:space="0" w:color="auto"/>
              <w:bottom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ny adenoma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670106" w:rsidTr="001A4B6E">
        <w:tc>
          <w:tcPr>
            <w:tcW w:w="2044" w:type="dxa"/>
            <w:tcBorders>
              <w:top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0</w:t>
            </w:r>
          </w:p>
        </w:tc>
        <w:tc>
          <w:tcPr>
            <w:tcW w:w="1953" w:type="dxa"/>
            <w:tcBorders>
              <w:top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1/43 (25.6)</w:t>
            </w:r>
          </w:p>
        </w:tc>
        <w:tc>
          <w:tcPr>
            <w:tcW w:w="1874" w:type="dxa"/>
            <w:tcBorders>
              <w:top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9 (0)</w:t>
            </w:r>
          </w:p>
        </w:tc>
        <w:tc>
          <w:tcPr>
            <w:tcW w:w="3155" w:type="dxa"/>
            <w:tcBorders>
              <w:top w:val="nil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/11 (27.3)</w:t>
            </w:r>
          </w:p>
        </w:tc>
      </w:tr>
      <w:tr w:rsidR="001A4B6E" w:rsidRPr="00670106" w:rsidTr="001A4B6E">
        <w:trPr>
          <w:trHeight w:val="60"/>
        </w:trPr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1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4/145 (23.4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4/63 (22.2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22/57 (38.6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2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/13 (23.1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2/104 (11.5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6/88 (18.2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3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/1 (10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2/26 (7.7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3/46 (28.3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010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7010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.257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dvanced adenoma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0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/43 (7.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9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1 (0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1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145 (2.8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63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57 (7.0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2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3 (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04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/88 (1.1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3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 (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26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46 (8.7)</w:t>
            </w:r>
          </w:p>
        </w:tc>
      </w:tr>
      <w:tr w:rsidR="001A4B6E" w:rsidRPr="00670106" w:rsidTr="001A4B6E">
        <w:tc>
          <w:tcPr>
            <w:tcW w:w="2044" w:type="dxa"/>
            <w:tcBorders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67010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.160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.686</w:t>
            </w:r>
          </w:p>
        </w:tc>
      </w:tr>
      <w:tr w:rsidR="001A4B6E" w:rsidRPr="00670106" w:rsidTr="001A4B6E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Per-adenoma 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670106" w:rsidTr="001A4B6E">
        <w:tc>
          <w:tcPr>
            <w:tcW w:w="2044" w:type="dxa"/>
            <w:tcBorders>
              <w:top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ny adenoma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5" w:type="dxa"/>
            <w:tcBorders>
              <w:top w:val="single" w:sz="4" w:space="0" w:color="auto"/>
            </w:tcBorders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0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1/32 (34.8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/18 (16.7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1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56/172 (32.6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9/58 (32.8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5/94 (47.9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2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9 (44.4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5/48 (31.3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21/91 (23.1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3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/2 (50.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2/10 (2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20/76 (26.3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Advanced adenoma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0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3/6 (50.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0 (0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1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14 (28.6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2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15 (26.7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2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0 (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2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1/17 (5.9)</w:t>
            </w:r>
          </w:p>
        </w:tc>
      </w:tr>
      <w:tr w:rsidR="001A4B6E" w:rsidRPr="00670106" w:rsidTr="001A4B6E">
        <w:tc>
          <w:tcPr>
            <w:tcW w:w="204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 xml:space="preserve"> BBPS = 3</w:t>
            </w:r>
          </w:p>
        </w:tc>
        <w:tc>
          <w:tcPr>
            <w:tcW w:w="1953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1 (0)</w:t>
            </w:r>
          </w:p>
        </w:tc>
        <w:tc>
          <w:tcPr>
            <w:tcW w:w="1874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0/0 (0)</w:t>
            </w:r>
          </w:p>
        </w:tc>
        <w:tc>
          <w:tcPr>
            <w:tcW w:w="3155" w:type="dxa"/>
          </w:tcPr>
          <w:p w:rsidR="001A4B6E" w:rsidRPr="00670106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0106">
              <w:rPr>
                <w:rFonts w:ascii="Times New Roman" w:hAnsi="Times New Roman" w:cs="Times New Roman"/>
                <w:sz w:val="22"/>
              </w:rPr>
              <w:t>4/21 (19.0)</w:t>
            </w:r>
          </w:p>
        </w:tc>
      </w:tr>
    </w:tbl>
    <w:p w:rsidR="001A4B6E" w:rsidRPr="00880494" w:rsidRDefault="001A4B6E" w:rsidP="00880494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r w:rsidRPr="001A4B6E">
        <w:rPr>
          <w:rFonts w:ascii="Times New Roman" w:hAnsi="Times New Roman" w:cs="Times New Roman"/>
          <w:sz w:val="22"/>
        </w:rPr>
        <w:t xml:space="preserve">BBPS, Boston bowel preparation scale; AC, ascending colon; TC, transverse colon, DC, descending colon </w:t>
      </w:r>
      <w:bookmarkStart w:id="0" w:name="_GoBack"/>
      <w:bookmarkEnd w:id="0"/>
    </w:p>
    <w:sectPr w:rsidR="001A4B6E" w:rsidRPr="00880494" w:rsidSect="001A4B6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EEB" w:rsidRDefault="002D2EEB" w:rsidP="00C044D4">
      <w:pPr>
        <w:spacing w:line="240" w:lineRule="auto"/>
      </w:pPr>
      <w:r>
        <w:separator/>
      </w:r>
    </w:p>
  </w:endnote>
  <w:endnote w:type="continuationSeparator" w:id="0">
    <w:p w:rsidR="002D2EEB" w:rsidRDefault="002D2EEB" w:rsidP="00C04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EEB" w:rsidRDefault="002D2EEB" w:rsidP="00C044D4">
      <w:pPr>
        <w:spacing w:line="240" w:lineRule="auto"/>
      </w:pPr>
      <w:r>
        <w:separator/>
      </w:r>
    </w:p>
  </w:footnote>
  <w:footnote w:type="continuationSeparator" w:id="0">
    <w:p w:rsidR="002D2EEB" w:rsidRDefault="002D2EEB" w:rsidP="00C04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6E"/>
    <w:rsid w:val="00031FD7"/>
    <w:rsid w:val="00067E41"/>
    <w:rsid w:val="0013346A"/>
    <w:rsid w:val="00150AE6"/>
    <w:rsid w:val="001A4B6E"/>
    <w:rsid w:val="001D7B3C"/>
    <w:rsid w:val="00210A03"/>
    <w:rsid w:val="002D2EEB"/>
    <w:rsid w:val="003105F1"/>
    <w:rsid w:val="003E2D32"/>
    <w:rsid w:val="0040293A"/>
    <w:rsid w:val="0050053E"/>
    <w:rsid w:val="005110D2"/>
    <w:rsid w:val="00525C0D"/>
    <w:rsid w:val="005D6739"/>
    <w:rsid w:val="00670106"/>
    <w:rsid w:val="006E5F89"/>
    <w:rsid w:val="00734D90"/>
    <w:rsid w:val="00754E2A"/>
    <w:rsid w:val="00776B6F"/>
    <w:rsid w:val="007852C5"/>
    <w:rsid w:val="007924D3"/>
    <w:rsid w:val="007A3A21"/>
    <w:rsid w:val="007C4DAC"/>
    <w:rsid w:val="00821F9B"/>
    <w:rsid w:val="008346A9"/>
    <w:rsid w:val="00880494"/>
    <w:rsid w:val="008D5DA8"/>
    <w:rsid w:val="008E643B"/>
    <w:rsid w:val="009820D4"/>
    <w:rsid w:val="009E3524"/>
    <w:rsid w:val="00A953FE"/>
    <w:rsid w:val="00C044D4"/>
    <w:rsid w:val="00C87FDC"/>
    <w:rsid w:val="00D20413"/>
    <w:rsid w:val="00D70F0B"/>
    <w:rsid w:val="00DF768A"/>
    <w:rsid w:val="00EB3599"/>
    <w:rsid w:val="00F8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지영(내과학교실)</dc:creator>
  <cp:lastModifiedBy>MCM</cp:lastModifiedBy>
  <cp:revision>3</cp:revision>
  <dcterms:created xsi:type="dcterms:W3CDTF">2018-04-18T05:28:00Z</dcterms:created>
  <dcterms:modified xsi:type="dcterms:W3CDTF">2018-04-18T05:28:00Z</dcterms:modified>
</cp:coreProperties>
</file>